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AC1" w:rsidRPr="00760751" w:rsidRDefault="00A91AC1" w:rsidP="00A91AC1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60751">
        <w:rPr>
          <w:rFonts w:ascii="Times New Roman" w:hAnsi="Times New Roman" w:cs="Times New Roman"/>
          <w:sz w:val="18"/>
          <w:szCs w:val="18"/>
        </w:rPr>
        <w:t xml:space="preserve">Table </w:t>
      </w:r>
      <w:r w:rsidR="00C11E98" w:rsidRPr="00760751">
        <w:rPr>
          <w:rFonts w:ascii="Times New Roman" w:hAnsi="Times New Roman" w:cs="Times New Roman"/>
          <w:sz w:val="18"/>
          <w:szCs w:val="18"/>
        </w:rPr>
        <w:t>S</w:t>
      </w:r>
      <w:r w:rsidR="003E58B5">
        <w:rPr>
          <w:rFonts w:ascii="Times New Roman" w:hAnsi="Times New Roman" w:cs="Times New Roman"/>
          <w:sz w:val="18"/>
          <w:szCs w:val="18"/>
        </w:rPr>
        <w:t>2</w:t>
      </w:r>
      <w:r w:rsidR="00D92B20">
        <w:rPr>
          <w:rFonts w:ascii="Times New Roman" w:hAnsi="Times New Roman" w:cs="Times New Roman"/>
          <w:sz w:val="18"/>
          <w:szCs w:val="18"/>
        </w:rPr>
        <w:t>. Putative k</w:t>
      </w:r>
      <w:r w:rsidR="00D92B20" w:rsidRPr="00D92B20">
        <w:rPr>
          <w:rFonts w:ascii="Times New Roman" w:hAnsi="Times New Roman" w:cs="Times New Roman"/>
          <w:sz w:val="18"/>
          <w:szCs w:val="18"/>
        </w:rPr>
        <w:t>eto decarboxylase</w:t>
      </w:r>
      <w:r w:rsidR="00D92B20">
        <w:rPr>
          <w:rFonts w:ascii="Times New Roman" w:hAnsi="Times New Roman" w:cs="Times New Roman"/>
          <w:sz w:val="18"/>
          <w:szCs w:val="18"/>
        </w:rPr>
        <w:t>s tested</w:t>
      </w:r>
      <w:r w:rsidRPr="00760751">
        <w:rPr>
          <w:rFonts w:ascii="Times New Roman" w:hAnsi="Times New Roman" w:cs="Times New Roman"/>
          <w:sz w:val="18"/>
          <w:szCs w:val="18"/>
        </w:rPr>
        <w:t xml:space="preserve"> in</w:t>
      </w:r>
      <w:r w:rsidR="002D1E74">
        <w:rPr>
          <w:rFonts w:ascii="Times New Roman" w:hAnsi="Times New Roman" w:cs="Times New Roman"/>
          <w:sz w:val="18"/>
          <w:szCs w:val="18"/>
        </w:rPr>
        <w:t xml:space="preserve"> this</w:t>
      </w:r>
      <w:bookmarkStart w:id="0" w:name="_GoBack"/>
      <w:bookmarkEnd w:id="0"/>
      <w:r w:rsidRPr="00760751">
        <w:rPr>
          <w:rFonts w:ascii="Times New Roman" w:hAnsi="Times New Roman" w:cs="Times New Roman"/>
          <w:sz w:val="18"/>
          <w:szCs w:val="18"/>
        </w:rPr>
        <w:t xml:space="preserve"> study</w:t>
      </w:r>
    </w:p>
    <w:tbl>
      <w:tblPr>
        <w:tblStyle w:val="a5"/>
        <w:tblW w:w="8731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2126"/>
        <w:gridCol w:w="3402"/>
        <w:gridCol w:w="2636"/>
      </w:tblGrid>
      <w:tr w:rsidR="00760751" w:rsidRPr="00760751" w:rsidTr="00D92B20">
        <w:trPr>
          <w:jc w:val="center"/>
        </w:trPr>
        <w:tc>
          <w:tcPr>
            <w:tcW w:w="567" w:type="dxa"/>
          </w:tcPr>
          <w:p w:rsidR="00760751" w:rsidRPr="00760751" w:rsidRDefault="00760751" w:rsidP="0076075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o.</w:t>
            </w:r>
          </w:p>
        </w:tc>
        <w:tc>
          <w:tcPr>
            <w:tcW w:w="2126" w:type="dxa"/>
          </w:tcPr>
          <w:p w:rsidR="00760751" w:rsidRPr="00760751" w:rsidRDefault="00760751" w:rsidP="007607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0751">
              <w:rPr>
                <w:rFonts w:ascii="Times New Roman" w:hAnsi="Times New Roman" w:cs="Times New Roman"/>
                <w:b/>
                <w:sz w:val="18"/>
                <w:szCs w:val="18"/>
              </w:rPr>
              <w:t>GenBank</w:t>
            </w:r>
          </w:p>
        </w:tc>
        <w:tc>
          <w:tcPr>
            <w:tcW w:w="3402" w:type="dxa"/>
          </w:tcPr>
          <w:p w:rsidR="00760751" w:rsidRPr="00760751" w:rsidRDefault="00760751" w:rsidP="00116A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0751">
              <w:rPr>
                <w:rFonts w:ascii="Times New Roman" w:hAnsi="Times New Roman" w:cs="Times New Roman"/>
                <w:b/>
                <w:sz w:val="18"/>
                <w:szCs w:val="18"/>
              </w:rPr>
              <w:t>Original annotation</w:t>
            </w:r>
          </w:p>
        </w:tc>
        <w:tc>
          <w:tcPr>
            <w:tcW w:w="2636" w:type="dxa"/>
          </w:tcPr>
          <w:p w:rsidR="00760751" w:rsidRPr="00760751" w:rsidRDefault="00760751" w:rsidP="00116A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0751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P_143458661.1 (kivd)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eto acid decarboxylase</w:t>
            </w:r>
          </w:p>
        </w:tc>
        <w:tc>
          <w:tcPr>
            <w:tcW w:w="2636" w:type="dxa"/>
            <w:noWrap/>
            <w:hideMark/>
          </w:tcPr>
          <w:p w:rsidR="00760751" w:rsidRPr="00D92B20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D92B2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actococcus lacti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P_010668.3 (ARO10)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henylpyruvate decarboxylase 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accharomyces cerevisiae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_001988.2 (PDC)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uvate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Clostridium acetobutylicum 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_001139.9 (PDC6)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uvate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D92B2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accharomyces cerevisiae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P_010203.1 (THI3)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oxoacid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D92B20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accharomyces cerevisiae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_013934857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henylpyruvate decarboxylase 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D92B20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gataea parapolymorpha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P_034571939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lpha-keto acid decarboxylase 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rnobacterium divergen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P_069646548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pha-keto acid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nterococcus ureasiticu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P_119945901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pha-keto acid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ochothrix thermosphacta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P_208927415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pha-keto acid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nterococcus rotai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H69602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ransaminated amino acid decarboxylase 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yberlindnera fabianii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_002492304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nylpyruvate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D92B20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Komagataella phaffii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EU63000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nylpyruvate decarboxylase ARO10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Kluyveromyces lacti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MN19660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henylpyruvate decarboxylase 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Kazachstania saulgeensi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P_012308362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etolactate synthase large subunit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unclassified Synechococcu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P_106459190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etolactate synthase large subunit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phanothece hegewaldii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P_083624637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etolactate synthase large subunit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lanktothrix serta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_829231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oxoglutarate dehydrogen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rypanosoma brucei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NH06079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 XU18_3016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D92B2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kinsela sp.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PY42012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oxoglutarate dehydrogen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ngomonas deanei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P_011730279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functional oxoglutarate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ycolicibacterium smegmati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P_005817136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onopyruvate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acteroides fragili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P_048583540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onopyruvate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treptomyces viridochromogene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54271.2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onopyruvate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treptomyces hygroscopicu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EH16574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onopyruvate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treptomyces hygroscopicu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WB82355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ase activity protein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ndida boidinii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AF5117944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 DV454_000837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eotrichum candidum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DQ72087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D92B2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ipomyces starkeyi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H78700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aminated amino acid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accharomyces cerevisiae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BB87765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nylpyruvate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Yarrowia lipolytica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_002554859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LTH0F15510p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achancea thermotoleran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XB45399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 B1J91_A03102g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ndida] glabrata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_029322724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ichia kudriavzevii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_003685687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ypothetical protein TPHA_0E01600 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etrapisispora phaffii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P_080222880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pha-keto acid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almonella enterica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T61556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 VE03_08895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Pseudogymnoascus sp. 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_011121953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rthrobotrys oligospora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_031055525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usarium odoratissimum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J61605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nicillium brasilianum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_022500140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onsecaea nubica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lastRenderedPageBreak/>
              <w:t>41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H27005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ntrodiella citrinella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_025337651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ndida] duobushaemuloni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P_164526149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pha-keto acid decarboxylase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oteus vulgari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_003868797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hypothetical protein 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D92B20" w:rsidP="00D92B2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ndida orthopsilosis</w:t>
            </w:r>
          </w:p>
        </w:tc>
      </w:tr>
      <w:tr w:rsidR="00760751" w:rsidRPr="00760751" w:rsidTr="00D92B20">
        <w:tblPrEx>
          <w:jc w:val="left"/>
        </w:tblPrEx>
        <w:trPr>
          <w:trHeight w:val="300"/>
        </w:trPr>
        <w:tc>
          <w:tcPr>
            <w:tcW w:w="567" w:type="dxa"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2126" w:type="dxa"/>
            <w:noWrap/>
            <w:hideMark/>
          </w:tcPr>
          <w:p w:rsidR="00760751" w:rsidRPr="00760751" w:rsidRDefault="00760751" w:rsidP="007607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R42474.1</w:t>
            </w:r>
          </w:p>
        </w:tc>
        <w:tc>
          <w:tcPr>
            <w:tcW w:w="3402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FA0S09e04368g1_1</w:t>
            </w:r>
          </w:p>
        </w:tc>
        <w:tc>
          <w:tcPr>
            <w:tcW w:w="2636" w:type="dxa"/>
            <w:noWrap/>
            <w:hideMark/>
          </w:tcPr>
          <w:p w:rsidR="00760751" w:rsidRPr="00760751" w:rsidRDefault="00760751" w:rsidP="007607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075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yberlindnera fabianii</w:t>
            </w:r>
          </w:p>
        </w:tc>
      </w:tr>
    </w:tbl>
    <w:p w:rsidR="00A91AC1" w:rsidRPr="00760751" w:rsidRDefault="00A91AC1">
      <w:pPr>
        <w:rPr>
          <w:rFonts w:ascii="Times New Roman" w:hAnsi="Times New Roman" w:cs="Times New Roman"/>
          <w:sz w:val="18"/>
          <w:szCs w:val="18"/>
        </w:rPr>
      </w:pPr>
    </w:p>
    <w:sectPr w:rsidR="00A91AC1" w:rsidRPr="00760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6CA9" w:rsidRDefault="000D6CA9" w:rsidP="00481C85">
      <w:r>
        <w:separator/>
      </w:r>
    </w:p>
  </w:endnote>
  <w:endnote w:type="continuationSeparator" w:id="0">
    <w:p w:rsidR="000D6CA9" w:rsidRDefault="000D6CA9" w:rsidP="00481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6CA9" w:rsidRDefault="000D6CA9" w:rsidP="00481C85">
      <w:r>
        <w:separator/>
      </w:r>
    </w:p>
  </w:footnote>
  <w:footnote w:type="continuationSeparator" w:id="0">
    <w:p w:rsidR="000D6CA9" w:rsidRDefault="000D6CA9" w:rsidP="00481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E08"/>
    <w:rsid w:val="0000565C"/>
    <w:rsid w:val="00005A2F"/>
    <w:rsid w:val="00010D40"/>
    <w:rsid w:val="00025A75"/>
    <w:rsid w:val="00066E08"/>
    <w:rsid w:val="00075B86"/>
    <w:rsid w:val="000A5CD5"/>
    <w:rsid w:val="000D657C"/>
    <w:rsid w:val="000D6CA9"/>
    <w:rsid w:val="000E2152"/>
    <w:rsid w:val="000E3A79"/>
    <w:rsid w:val="000F5787"/>
    <w:rsid w:val="000F610D"/>
    <w:rsid w:val="0011188C"/>
    <w:rsid w:val="001327A5"/>
    <w:rsid w:val="00146253"/>
    <w:rsid w:val="00184B31"/>
    <w:rsid w:val="001A4A3E"/>
    <w:rsid w:val="001C40AE"/>
    <w:rsid w:val="001C5A2A"/>
    <w:rsid w:val="001D2C86"/>
    <w:rsid w:val="001D6066"/>
    <w:rsid w:val="001D76BE"/>
    <w:rsid w:val="001E5946"/>
    <w:rsid w:val="00221246"/>
    <w:rsid w:val="002242D5"/>
    <w:rsid w:val="00254FD2"/>
    <w:rsid w:val="00265253"/>
    <w:rsid w:val="00267DA8"/>
    <w:rsid w:val="0027377B"/>
    <w:rsid w:val="002A24BD"/>
    <w:rsid w:val="002C0BA8"/>
    <w:rsid w:val="002C5A6A"/>
    <w:rsid w:val="002D192B"/>
    <w:rsid w:val="002D1E74"/>
    <w:rsid w:val="002E1032"/>
    <w:rsid w:val="002E10B7"/>
    <w:rsid w:val="002E3E43"/>
    <w:rsid w:val="002F2E7B"/>
    <w:rsid w:val="003019E8"/>
    <w:rsid w:val="00331EB9"/>
    <w:rsid w:val="003348BB"/>
    <w:rsid w:val="003775EF"/>
    <w:rsid w:val="003A2589"/>
    <w:rsid w:val="003B4E0E"/>
    <w:rsid w:val="003E58B5"/>
    <w:rsid w:val="003E77A6"/>
    <w:rsid w:val="0044102A"/>
    <w:rsid w:val="00442CEC"/>
    <w:rsid w:val="00462249"/>
    <w:rsid w:val="00477B6E"/>
    <w:rsid w:val="00481C85"/>
    <w:rsid w:val="004A031C"/>
    <w:rsid w:val="004C1EB1"/>
    <w:rsid w:val="0055042A"/>
    <w:rsid w:val="005544A7"/>
    <w:rsid w:val="00557735"/>
    <w:rsid w:val="005627D0"/>
    <w:rsid w:val="00564899"/>
    <w:rsid w:val="00570DA4"/>
    <w:rsid w:val="00592DF1"/>
    <w:rsid w:val="00592FC2"/>
    <w:rsid w:val="005B06AC"/>
    <w:rsid w:val="005C2AE1"/>
    <w:rsid w:val="005F469F"/>
    <w:rsid w:val="005F6EDD"/>
    <w:rsid w:val="00601704"/>
    <w:rsid w:val="006033D1"/>
    <w:rsid w:val="00641C06"/>
    <w:rsid w:val="00645361"/>
    <w:rsid w:val="00675F7F"/>
    <w:rsid w:val="006A6F0E"/>
    <w:rsid w:val="006B25E2"/>
    <w:rsid w:val="006D3E04"/>
    <w:rsid w:val="006E053E"/>
    <w:rsid w:val="006E18CF"/>
    <w:rsid w:val="006E2CF8"/>
    <w:rsid w:val="007528B4"/>
    <w:rsid w:val="00760751"/>
    <w:rsid w:val="007A3406"/>
    <w:rsid w:val="007B3541"/>
    <w:rsid w:val="007D29A3"/>
    <w:rsid w:val="007F3F86"/>
    <w:rsid w:val="007F5CEA"/>
    <w:rsid w:val="007F72C0"/>
    <w:rsid w:val="00807D99"/>
    <w:rsid w:val="008233E6"/>
    <w:rsid w:val="00850B38"/>
    <w:rsid w:val="00852493"/>
    <w:rsid w:val="00854C1B"/>
    <w:rsid w:val="00855933"/>
    <w:rsid w:val="00855F79"/>
    <w:rsid w:val="00876F25"/>
    <w:rsid w:val="008902F7"/>
    <w:rsid w:val="008B04B9"/>
    <w:rsid w:val="008B7FBA"/>
    <w:rsid w:val="008E18A2"/>
    <w:rsid w:val="00904D1B"/>
    <w:rsid w:val="00910832"/>
    <w:rsid w:val="009179FD"/>
    <w:rsid w:val="00954D92"/>
    <w:rsid w:val="009634F0"/>
    <w:rsid w:val="00967B3D"/>
    <w:rsid w:val="009E091B"/>
    <w:rsid w:val="00A156A1"/>
    <w:rsid w:val="00A16EFF"/>
    <w:rsid w:val="00A20C58"/>
    <w:rsid w:val="00A26A7E"/>
    <w:rsid w:val="00A736F7"/>
    <w:rsid w:val="00A91AC1"/>
    <w:rsid w:val="00A91E38"/>
    <w:rsid w:val="00AC7928"/>
    <w:rsid w:val="00AF70D4"/>
    <w:rsid w:val="00B335A4"/>
    <w:rsid w:val="00B4302A"/>
    <w:rsid w:val="00B56CFB"/>
    <w:rsid w:val="00B67374"/>
    <w:rsid w:val="00B8463C"/>
    <w:rsid w:val="00C11E98"/>
    <w:rsid w:val="00C145DB"/>
    <w:rsid w:val="00C329BA"/>
    <w:rsid w:val="00C338DB"/>
    <w:rsid w:val="00C36FE0"/>
    <w:rsid w:val="00C429D2"/>
    <w:rsid w:val="00C471C5"/>
    <w:rsid w:val="00C505A4"/>
    <w:rsid w:val="00C7211C"/>
    <w:rsid w:val="00C90126"/>
    <w:rsid w:val="00C91FC8"/>
    <w:rsid w:val="00CB404A"/>
    <w:rsid w:val="00CB7D59"/>
    <w:rsid w:val="00D12A61"/>
    <w:rsid w:val="00D13665"/>
    <w:rsid w:val="00D2044B"/>
    <w:rsid w:val="00D27E66"/>
    <w:rsid w:val="00D45682"/>
    <w:rsid w:val="00D46360"/>
    <w:rsid w:val="00D5615D"/>
    <w:rsid w:val="00D616D3"/>
    <w:rsid w:val="00D63DA7"/>
    <w:rsid w:val="00D714BA"/>
    <w:rsid w:val="00D72FA9"/>
    <w:rsid w:val="00D84624"/>
    <w:rsid w:val="00D92B20"/>
    <w:rsid w:val="00DA1DE6"/>
    <w:rsid w:val="00DA27A4"/>
    <w:rsid w:val="00DA731D"/>
    <w:rsid w:val="00DB7CD0"/>
    <w:rsid w:val="00DD2AC1"/>
    <w:rsid w:val="00E10BC0"/>
    <w:rsid w:val="00E10E1F"/>
    <w:rsid w:val="00E444C1"/>
    <w:rsid w:val="00E447D8"/>
    <w:rsid w:val="00E44E42"/>
    <w:rsid w:val="00E55FB7"/>
    <w:rsid w:val="00E64CFF"/>
    <w:rsid w:val="00E81782"/>
    <w:rsid w:val="00EC4262"/>
    <w:rsid w:val="00EC5963"/>
    <w:rsid w:val="00ED5A61"/>
    <w:rsid w:val="00EE49B7"/>
    <w:rsid w:val="00EE7EC5"/>
    <w:rsid w:val="00EE7F13"/>
    <w:rsid w:val="00F00D90"/>
    <w:rsid w:val="00F0190F"/>
    <w:rsid w:val="00F123D6"/>
    <w:rsid w:val="00F400F7"/>
    <w:rsid w:val="00F46DA1"/>
    <w:rsid w:val="00F60108"/>
    <w:rsid w:val="00F70754"/>
    <w:rsid w:val="00F80334"/>
    <w:rsid w:val="00F87E84"/>
    <w:rsid w:val="00FA6307"/>
    <w:rsid w:val="00FB460C"/>
    <w:rsid w:val="00FD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40AA43-4008-4E76-B7BA-656402B2B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C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C85"/>
    <w:rPr>
      <w:sz w:val="18"/>
      <w:szCs w:val="18"/>
    </w:rPr>
  </w:style>
  <w:style w:type="table" w:styleId="a5">
    <w:name w:val="Table Grid"/>
    <w:basedOn w:val="a1"/>
    <w:uiPriority w:val="39"/>
    <w:rsid w:val="00481C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F3F8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F3F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96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ingen li</cp:lastModifiedBy>
  <cp:revision>19</cp:revision>
  <cp:lastPrinted>2021-08-29T07:48:00Z</cp:lastPrinted>
  <dcterms:created xsi:type="dcterms:W3CDTF">2021-08-29T07:19:00Z</dcterms:created>
  <dcterms:modified xsi:type="dcterms:W3CDTF">2021-11-22T13:13:00Z</dcterms:modified>
</cp:coreProperties>
</file>